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9785" w14:textId="4958E0AC" w:rsidR="00873D11" w:rsidRPr="00873D11" w:rsidRDefault="00873D11" w:rsidP="00873D11">
      <w:pPr>
        <w:spacing w:line="276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73D1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1.</w:t>
      </w:r>
    </w:p>
    <w:p w14:paraId="7305B16E" w14:textId="77777777" w:rsidR="00391E1B" w:rsidRPr="00873D11" w:rsidRDefault="00391E1B" w:rsidP="00391E1B">
      <w:pPr>
        <w:pStyle w:val="Prrafodelista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873D1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bdominal fat distribution assessed by ultrasound and sarcopenia parameters in all population</w:t>
      </w:r>
    </w:p>
    <w:p w14:paraId="3C74AB1E" w14:textId="6D8BFA18" w:rsidR="00391E1B" w:rsidRDefault="00391E1B" w:rsidP="00391E1B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earman correlation analysis in all population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are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ed in </w:t>
      </w:r>
      <w:r w:rsidR="00474194"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212E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474194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7419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62D575F0" w14:textId="77777777" w:rsidR="00391E1B" w:rsidRDefault="00391E1B" w:rsidP="00391E1B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otal abdominal fat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88, p &lt;0.001), a high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36, p &lt;0.001), a borderline weak positive correlation with H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228, p=0.060), and an inverse weak correlation with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266, p=0.027).</w:t>
      </w:r>
    </w:p>
    <w:p w14:paraId="321A6270" w14:textId="77777777" w:rsidR="00391E1B" w:rsidRDefault="00391E1B" w:rsidP="00391E1B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AT presented an inverse weak correlation with H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251, p=0.038),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31, p=0.006),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33, p &lt;0.001).</w:t>
      </w:r>
    </w:p>
    <w:p w14:paraId="393F2BE5" w14:textId="77777777" w:rsidR="00391E1B" w:rsidRDefault="00391E1B" w:rsidP="00391E1B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VAT presented a high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10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85, p &lt;0.001), and a moderate positive correlation with H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16, p=0.008).</w:t>
      </w:r>
    </w:p>
    <w:p w14:paraId="4783B56D" w14:textId="77777777" w:rsidR="00391E1B" w:rsidRDefault="00391E1B" w:rsidP="00391E1B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VAT/SAT ratio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32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11, p &lt;0.001), and H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53, p=0.003).</w:t>
      </w:r>
    </w:p>
    <w:p w14:paraId="4DD2F00F" w14:textId="77777777" w:rsidR="00FA1778" w:rsidRPr="003540A7" w:rsidRDefault="00FA1778" w:rsidP="00391E1B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6F7503D" w14:textId="77777777" w:rsidR="00FA1778" w:rsidRPr="003249D6" w:rsidRDefault="00FA1778" w:rsidP="00474194">
      <w:pPr>
        <w:pStyle w:val="Prrafodelista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bdominal fat distribution assessed by ultrasound and sarcopenia parameters in men</w:t>
      </w:r>
    </w:p>
    <w:p w14:paraId="48CE1438" w14:textId="3A5BE5B2" w:rsidR="00FA1778" w:rsidRDefault="00FA1778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earman correlation analysis in men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are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ed in </w:t>
      </w:r>
      <w:r w:rsidR="00474194" w:rsidRPr="004741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212E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7419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19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4EA7CF1" w14:textId="77777777" w:rsidR="00FA1778" w:rsidRDefault="00FA1778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otal abdominal fat presented a moderate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86, p=0.022),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57, p=0.007), and an inverse weak correlation for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244, p=0.007).</w:t>
      </w:r>
    </w:p>
    <w:p w14:paraId="52C7DFCC" w14:textId="77777777" w:rsidR="00FA1778" w:rsidRDefault="00FA1778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VAT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39, p=0.04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12, p=0.015),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44, p=0.009).</w:t>
      </w:r>
    </w:p>
    <w:p w14:paraId="58E1826E" w14:textId="77777777" w:rsidR="00FA1778" w:rsidRDefault="00FA1778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VAT/SAT ratio presented a borderline moderate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0.420, p=0.052). </w:t>
      </w:r>
    </w:p>
    <w:p w14:paraId="5E559053" w14:textId="77777777" w:rsidR="00FA1778" w:rsidRDefault="00FA1778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 significant correlations were observed for SAT.</w:t>
      </w:r>
    </w:p>
    <w:p w14:paraId="0CFBBEAB" w14:textId="77777777" w:rsidR="004229D3" w:rsidRDefault="004229D3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22AC4EB" w14:textId="77777777" w:rsidR="004229D3" w:rsidRPr="0027075A" w:rsidRDefault="004229D3" w:rsidP="00474194">
      <w:pPr>
        <w:pStyle w:val="Prrafodelista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bdominal fat distribution assessed by ultrasound and sarcopenia parameters in women</w:t>
      </w:r>
    </w:p>
    <w:p w14:paraId="1DD15D7D" w14:textId="0F261BD0" w:rsidR="004229D3" w:rsidRDefault="004229D3" w:rsidP="004229D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earman correlation analysis in women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are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ed in </w:t>
      </w:r>
      <w:r w:rsidR="00474194" w:rsidRPr="004741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212E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74194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47419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3FC5064" w14:textId="77777777" w:rsidR="004229D3" w:rsidRDefault="004229D3" w:rsidP="004229D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Total abdominal fat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81, p &lt;0.001), a high positive correlation with ASM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36, p &lt;0.001),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-405, p=0.005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66, p=0.011).</w:t>
      </w:r>
    </w:p>
    <w:p w14:paraId="01A4C6DA" w14:textId="77777777" w:rsidR="004229D3" w:rsidRDefault="004229D3" w:rsidP="004229D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AT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44, p=0.018) and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50, p=0.016),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-0.343, p=0.018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63, p=0.012).</w:t>
      </w:r>
    </w:p>
    <w:p w14:paraId="296D475A" w14:textId="77777777" w:rsidR="004229D3" w:rsidRPr="00377B56" w:rsidRDefault="004229D3" w:rsidP="004229D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VAT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25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03, p &lt;0.001),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43, p=0.018), and a borderline inverse moderate correlation with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286, p=0.052)</w:t>
      </w:r>
    </w:p>
    <w:p w14:paraId="60571D56" w14:textId="77777777" w:rsidR="004229D3" w:rsidRDefault="004229D3" w:rsidP="004229D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 significant correlations were observed for VAT/SAT ratio.</w:t>
      </w:r>
    </w:p>
    <w:p w14:paraId="45008C0D" w14:textId="77777777" w:rsidR="00474194" w:rsidRPr="003249D6" w:rsidRDefault="00474194" w:rsidP="004229D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8F8C7B4" w14:textId="77777777" w:rsidR="00474194" w:rsidRDefault="00474194" w:rsidP="00474194">
      <w:pPr>
        <w:pStyle w:val="Prrafodelista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bdominal fat distribution assessed by routinely applicable anthropometric parameters and sarcopenia parameters in all population</w:t>
      </w:r>
    </w:p>
    <w:p w14:paraId="1BE348B0" w14:textId="77777777" w:rsidR="00474194" w:rsidRDefault="00474194" w:rsidP="0047419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E0EB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earman correlation analysis in all population </w:t>
      </w:r>
      <w:proofErr w:type="gramStart"/>
      <w:r w:rsidRPr="00FE0EBD">
        <w:rPr>
          <w:rFonts w:ascii="Times New Roman" w:hAnsi="Times New Roman" w:cs="Times New Roman"/>
          <w:bCs/>
          <w:sz w:val="24"/>
          <w:szCs w:val="24"/>
          <w:lang w:val="en-GB"/>
        </w:rPr>
        <w:t>are</w:t>
      </w:r>
      <w:proofErr w:type="gramEnd"/>
      <w:r w:rsidRPr="00FE0EB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ed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212E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91FEB30" w14:textId="79684E24" w:rsidR="00474194" w:rsidRDefault="00474194" w:rsidP="0047419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MI presented a high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701, p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710, p &lt;0.001),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31, p &lt;0.001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65, p=0.002).</w:t>
      </w:r>
    </w:p>
    <w:p w14:paraId="288E560C" w14:textId="77777777" w:rsidR="00474194" w:rsidRDefault="00474194" w:rsidP="0047419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C presented a high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715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753, p &lt;0.001), a moderate positive correlation with H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16, p=0.008) and an inverse moderate correlation with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16, p=0.008).</w:t>
      </w:r>
    </w:p>
    <w:p w14:paraId="7787DA61" w14:textId="77777777" w:rsidR="00474194" w:rsidRDefault="00474194" w:rsidP="0047419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WI presented a borderline weak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229, p=0.056)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44, p &lt;0.001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70, p &lt;0.001).</w:t>
      </w:r>
    </w:p>
    <w:p w14:paraId="31D1BB24" w14:textId="77777777" w:rsidR="00474194" w:rsidRDefault="00474194" w:rsidP="0047419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HtR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83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08, p &lt;0.001), an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27, p &lt;0.001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66, p= &lt; 0.001).</w:t>
      </w:r>
    </w:p>
    <w:p w14:paraId="56053050" w14:textId="77777777" w:rsidR="00474194" w:rsidRDefault="00474194" w:rsidP="0047419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CI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11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54, p &lt;0.001), and an inverse moderate correlation with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368, p=0.002).</w:t>
      </w:r>
    </w:p>
    <w:p w14:paraId="7616C259" w14:textId="77777777" w:rsidR="004229D3" w:rsidRDefault="004229D3" w:rsidP="00FA1778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EF589CF" w14:textId="77777777" w:rsidR="00B247DF" w:rsidRDefault="00B247DF" w:rsidP="00E90DA3">
      <w:pPr>
        <w:pStyle w:val="Prrafodelista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bdominal fat distribution assessed by routinely applicable anthropometric parameters and sarcopenia parameters in men</w:t>
      </w:r>
    </w:p>
    <w:p w14:paraId="0995FB6F" w14:textId="76E6EB87" w:rsidR="00E90DA3" w:rsidRDefault="00B247DF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D7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earman correlation analysis in men </w:t>
      </w:r>
      <w:proofErr w:type="gramStart"/>
      <w:r w:rsidRPr="003D73DE">
        <w:rPr>
          <w:rFonts w:ascii="Times New Roman" w:hAnsi="Times New Roman" w:cs="Times New Roman"/>
          <w:bCs/>
          <w:sz w:val="24"/>
          <w:szCs w:val="24"/>
          <w:lang w:val="en-GB"/>
        </w:rPr>
        <w:t>are</w:t>
      </w:r>
      <w:proofErr w:type="gramEnd"/>
      <w:r w:rsidRPr="003D7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ed in </w:t>
      </w:r>
      <w:r w:rsidR="00E90DA3"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E90DA3" w:rsidRPr="00212E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E90DA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E90DA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BDD2496" w14:textId="59DB7D61" w:rsidR="00B247DF" w:rsidRDefault="00B247DF" w:rsidP="00B247DF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MI presented a high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843, p &lt;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944, p &lt;0.001), and an inverse high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621, p=0.002).</w:t>
      </w:r>
    </w:p>
    <w:p w14:paraId="5DD16110" w14:textId="77777777" w:rsidR="00B247DF" w:rsidRDefault="00B247DF" w:rsidP="00B247DF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WC presented high positive correlations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58, p=0.00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836, p &lt;0.001), and an inverse high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745, p &lt;0.001).</w:t>
      </w:r>
    </w:p>
    <w:p w14:paraId="44858318" w14:textId="77777777" w:rsidR="00B247DF" w:rsidRDefault="00B247DF" w:rsidP="00B247DF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WI presented an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17, p=0.014).</w:t>
      </w:r>
    </w:p>
    <w:p w14:paraId="51031938" w14:textId="77777777" w:rsidR="00B247DF" w:rsidRDefault="00B247DF" w:rsidP="00B247DF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HtR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83, p=0.004), a high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800, p &lt;0.001), and an inverse high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686, p &lt;0.001).</w:t>
      </w:r>
    </w:p>
    <w:p w14:paraId="7EEB4997" w14:textId="77777777" w:rsidR="00B247DF" w:rsidRDefault="00B247DF" w:rsidP="00B247DF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CI presented an inverse moderate correlation with H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66, p=0.029), and an inverse high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652, p=0.001).</w:t>
      </w:r>
      <w:r w:rsidRPr="002E647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7A613644" w14:textId="77777777" w:rsidR="00E90DA3" w:rsidRDefault="00E90DA3" w:rsidP="00B247DF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1CF5656" w14:textId="77777777" w:rsidR="00E90DA3" w:rsidRPr="00017B80" w:rsidRDefault="00E90DA3" w:rsidP="00E90DA3">
      <w:pPr>
        <w:pStyle w:val="Prrafodelista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bdominal fat distribution assessed by routinely applicable anthropometric parameters and sarcopenia parameters in women</w:t>
      </w:r>
    </w:p>
    <w:p w14:paraId="29C4CD42" w14:textId="5B9DD86B" w:rsidR="00E90DA3" w:rsidRDefault="00E90DA3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earman correlation analysis in women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are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ed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212E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C365805" w14:textId="7E0321E8" w:rsidR="00E90DA3" w:rsidRDefault="00E90DA3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MI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27, p &lt;0.001), a high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821, p &lt;0.001), and an inverse high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629, p &lt;0.001), and an inverse moderate correlation with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47, p=0.001).</w:t>
      </w:r>
    </w:p>
    <w:p w14:paraId="0BDB8658" w14:textId="77777777" w:rsidR="00E90DA3" w:rsidRDefault="00E90DA3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C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91, p &lt;0.001), a high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61, p &lt;0.0012), and inverse moderate correlations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41, p &lt;0.001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16, p &lt;0.001).</w:t>
      </w:r>
    </w:p>
    <w:p w14:paraId="7FBD9F3A" w14:textId="77777777" w:rsidR="00E90DA3" w:rsidRDefault="00E90DA3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WI presented moderate positive correlations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50, p=0.015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401, p=0.005), and inverse moderate correlations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26, p=0.003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91, p &lt;0.001).</w:t>
      </w:r>
    </w:p>
    <w:p w14:paraId="28927C4B" w14:textId="77777777" w:rsidR="00E90DA3" w:rsidRDefault="00E90DA3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HtR presented a moderate positive correlation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567, p &lt;0.001), a high positive correlation with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680, p &lt;0.001), and inverse moderate correlations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90, p &lt;0.001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27, p &lt;0.001).</w:t>
      </w:r>
    </w:p>
    <w:p w14:paraId="16B7056B" w14:textId="77777777" w:rsidR="00E90DA3" w:rsidRDefault="00E90DA3" w:rsidP="00E90DA3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CI presented moderate positive correlations with 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66, p=0.011), ASMI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0.399, p=0.005), and inverse moderate correlation with HGS/BW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421, p=0.003) and GS (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= -0.507, p &lt;0.001).</w:t>
      </w:r>
      <w:r w:rsidRPr="00A7568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4B62EB25" w14:textId="77777777" w:rsidR="00F9198A" w:rsidRPr="00391E1B" w:rsidRDefault="00F9198A">
      <w:pPr>
        <w:rPr>
          <w:lang w:val="en-GB"/>
        </w:rPr>
      </w:pPr>
    </w:p>
    <w:sectPr w:rsidR="00F9198A" w:rsidRPr="00391E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6703"/>
    <w:multiLevelType w:val="multilevel"/>
    <w:tmpl w:val="766A2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90D6288"/>
    <w:multiLevelType w:val="multilevel"/>
    <w:tmpl w:val="766A2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01B54ED"/>
    <w:multiLevelType w:val="multilevel"/>
    <w:tmpl w:val="766A2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37210DE"/>
    <w:multiLevelType w:val="multilevel"/>
    <w:tmpl w:val="766A2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F3D578F"/>
    <w:multiLevelType w:val="multilevel"/>
    <w:tmpl w:val="766A2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F6500C6"/>
    <w:multiLevelType w:val="multilevel"/>
    <w:tmpl w:val="766A2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D6"/>
    <w:rsid w:val="00235E66"/>
    <w:rsid w:val="00391E1B"/>
    <w:rsid w:val="004229D3"/>
    <w:rsid w:val="00474194"/>
    <w:rsid w:val="00873D11"/>
    <w:rsid w:val="00B247DF"/>
    <w:rsid w:val="00E338D6"/>
    <w:rsid w:val="00E90DA3"/>
    <w:rsid w:val="00F9198A"/>
    <w:rsid w:val="00FA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DB20B"/>
  <w15:chartTrackingRefBased/>
  <w15:docId w15:val="{38DE199F-3B6D-428C-A983-769C069C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91E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91E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91E1B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391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CBB9895345194EB27E69E3D3885B90" ma:contentTypeVersion="13" ma:contentTypeDescription="Crear nuevo documento." ma:contentTypeScope="" ma:versionID="f0fcc38844a95b234a9e54d164d251f8">
  <xsd:schema xmlns:xsd="http://www.w3.org/2001/XMLSchema" xmlns:xs="http://www.w3.org/2001/XMLSchema" xmlns:p="http://schemas.microsoft.com/office/2006/metadata/properties" xmlns:ns2="d0fad701-b5cf-40c7-abb5-fba433a043bb" xmlns:ns3="ea082a28-3c35-4a4e-8ee1-92e5199a12e5" targetNamespace="http://schemas.microsoft.com/office/2006/metadata/properties" ma:root="true" ma:fieldsID="8c60f328b54c01377409d75085e35555" ns2:_="" ns3:_="">
    <xsd:import namespace="d0fad701-b5cf-40c7-abb5-fba433a043bb"/>
    <xsd:import namespace="ea082a28-3c35-4a4e-8ee1-92e5199a12e5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ad701-b5cf-40c7-abb5-fba433a043b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82a28-3c35-4a4e-8ee1-92e5199a12e5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4e68023-1fea-46eb-9d24-81b2991aeb60}" ma:internalName="TaxCatchAll" ma:showField="CatchAllData" ma:web="ea082a28-3c35-4a4e-8ee1-92e5199a12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082a28-3c35-4a4e-8ee1-92e5199a12e5" xsi:nil="true"/>
    <lcf76f155ced4ddcb4097134ff3c332f xmlns="d0fad701-b5cf-40c7-abb5-fba433a043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2EE4450-8A75-41D6-BDD9-FA7A8F12D486}"/>
</file>

<file path=customXml/itemProps2.xml><?xml version="1.0" encoding="utf-8"?>
<ds:datastoreItem xmlns:ds="http://schemas.openxmlformats.org/officeDocument/2006/customXml" ds:itemID="{344AF534-A755-4E7D-82F1-49A403FFE2AD}"/>
</file>

<file path=customXml/itemProps3.xml><?xml version="1.0" encoding="utf-8"?>
<ds:datastoreItem xmlns:ds="http://schemas.openxmlformats.org/officeDocument/2006/customXml" ds:itemID="{32B66D3B-63BC-4A59-843F-1D9D8B9577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47</Words>
  <Characters>5209</Characters>
  <Application>Microsoft Office Word</Application>
  <DocSecurity>0</DocSecurity>
  <Lines>43</Lines>
  <Paragraphs>12</Paragraphs>
  <ScaleCrop>false</ScaleCrop>
  <Company>Universitat Rovira i Virgili</Company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Jimenez Ten Hoevel</dc:creator>
  <cp:keywords/>
  <dc:description/>
  <cp:lastModifiedBy>Claudia Jimenez Ten Hoevel</cp:lastModifiedBy>
  <cp:revision>9</cp:revision>
  <dcterms:created xsi:type="dcterms:W3CDTF">2026-04-14T09:00:00Z</dcterms:created>
  <dcterms:modified xsi:type="dcterms:W3CDTF">2026-04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B9895345194EB27E69E3D3885B90</vt:lpwstr>
  </property>
  <property fmtid="{D5CDD505-2E9C-101B-9397-08002B2CF9AE}" pid="3" name="MediaServiceImageTags">
    <vt:lpwstr/>
  </property>
</Properties>
</file>